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2AB2B" w14:textId="730FF39F" w:rsidR="00E22106" w:rsidRPr="00FC3646" w:rsidRDefault="00563336" w:rsidP="00E22106">
      <w:pP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242021"/>
          <w:sz w:val="24"/>
          <w:szCs w:val="24"/>
        </w:rPr>
        <w:t xml:space="preserve">Table1. </w:t>
      </w:r>
      <w:r w:rsidR="00FD5A0F">
        <w:rPr>
          <w:rFonts w:asciiTheme="majorBidi" w:eastAsia="Times New Roman" w:hAnsiTheme="majorBidi" w:cstheme="majorBidi"/>
          <w:color w:val="242021"/>
          <w:sz w:val="24"/>
          <w:szCs w:val="24"/>
        </w:rPr>
        <w:t xml:space="preserve">Hope </w:t>
      </w:r>
      <w:r w:rsidR="00FD5A0F" w:rsidRPr="00FC3646">
        <w:rPr>
          <w:rFonts w:asciiTheme="majorBidi" w:eastAsia="Times New Roman" w:hAnsiTheme="majorBidi" w:cstheme="majorBidi"/>
          <w:color w:val="242021"/>
          <w:sz w:val="24"/>
          <w:szCs w:val="24"/>
        </w:rPr>
        <w:t>interview</w:t>
      </w:r>
      <w:r w:rsidRPr="00563336">
        <w:rPr>
          <w:rFonts w:asciiTheme="majorBidi" w:eastAsia="Times New Roman" w:hAnsiTheme="majorBidi" w:cstheme="majorBidi"/>
          <w:color w:val="242021"/>
          <w:sz w:val="24"/>
          <w:szCs w:val="24"/>
        </w:rPr>
        <w:t xml:space="preserve"> </w:t>
      </w:r>
      <w:r w:rsidRPr="00FC3646">
        <w:rPr>
          <w:rFonts w:asciiTheme="majorBidi" w:eastAsia="Times New Roman" w:hAnsiTheme="majorBidi" w:cstheme="majorBidi"/>
          <w:color w:val="242021"/>
          <w:sz w:val="24"/>
          <w:szCs w:val="24"/>
        </w:rPr>
        <w:t>questions</w:t>
      </w:r>
    </w:p>
    <w:tbl>
      <w:tblPr>
        <w:tblW w:w="10710" w:type="dxa"/>
        <w:tblInd w:w="-6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0"/>
        <w:gridCol w:w="5410"/>
      </w:tblGrid>
      <w:tr w:rsidR="00E22106" w:rsidRPr="00FC3646" w14:paraId="108B294A" w14:textId="77777777" w:rsidTr="00563336">
        <w:trPr>
          <w:trHeight w:val="225"/>
        </w:trPr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77DF1" w14:textId="79FAD089" w:rsidR="00E22106" w:rsidRPr="00FC3646" w:rsidRDefault="00B43CD9" w:rsidP="00055573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  <w:t>M</w:t>
            </w:r>
            <w:r w:rsidR="00E22106" w:rsidRPr="00FC3646"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  <w:t>ain questions</w:t>
            </w:r>
          </w:p>
        </w:tc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5095" w14:textId="7D16474B" w:rsidR="00E22106" w:rsidRPr="00FC3646" w:rsidRDefault="00E22106" w:rsidP="00055573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3646"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  <w:t>Guiding questions</w:t>
            </w:r>
          </w:p>
        </w:tc>
      </w:tr>
      <w:tr w:rsidR="00563336" w:rsidRPr="00FC3646" w14:paraId="14E37A69" w14:textId="77777777" w:rsidTr="00055573">
        <w:trPr>
          <w:trHeight w:val="2775"/>
        </w:trPr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32231" w14:textId="77777777" w:rsidR="00563336" w:rsidRPr="00563336" w:rsidRDefault="00563336" w:rsidP="0056333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563336"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  <w:t>How do you describe hope in your life?</w:t>
            </w:r>
          </w:p>
          <w:p w14:paraId="06B7D5B5" w14:textId="63EB2A3C" w:rsidR="00563336" w:rsidRPr="00563336" w:rsidRDefault="00563336" w:rsidP="0056333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563336"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  <w:t>How does hemodialysis and renal failure affect your hope?</w:t>
            </w:r>
          </w:p>
          <w:p w14:paraId="597A1F42" w14:textId="23594969" w:rsidR="00563336" w:rsidRPr="00563336" w:rsidRDefault="00563336" w:rsidP="0056333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563336"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  <w:t>What factors are facilitators and barriers of hope in your life?”, “What circumstances or conditions help you to increase or decrease your hope?</w:t>
            </w:r>
          </w:p>
          <w:p w14:paraId="6050F5E9" w14:textId="77777777" w:rsidR="00563336" w:rsidRPr="00563336" w:rsidRDefault="00563336" w:rsidP="0056333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563336"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  <w:t>What would be the outcomes of achieving hope?</w:t>
            </w:r>
          </w:p>
          <w:p w14:paraId="0B1D5584" w14:textId="695EF896" w:rsidR="00563336" w:rsidRPr="00563336" w:rsidRDefault="00563336" w:rsidP="0056333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563336">
              <w:rPr>
                <w:rStyle w:val="rynqvb"/>
                <w:rFonts w:asciiTheme="majorBidi" w:hAnsiTheme="majorBidi" w:cstheme="majorBidi"/>
                <w:sz w:val="24"/>
                <w:szCs w:val="24"/>
                <w:lang w:val="en"/>
              </w:rPr>
              <w:t xml:space="preserve">How does achieving hope affect your life?  </w:t>
            </w:r>
          </w:p>
        </w:tc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11AC4" w14:textId="77777777" w:rsidR="00563336" w:rsidRPr="00563336" w:rsidRDefault="00563336" w:rsidP="0056333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</w:pPr>
            <w:r w:rsidRPr="00563336">
              <w:rPr>
                <w:rFonts w:asciiTheme="majorBidi" w:eastAsia="Times New Roman" w:hAnsiTheme="majorBidi" w:cstheme="majorBidi"/>
                <w:color w:val="242021"/>
                <w:sz w:val="24"/>
                <w:szCs w:val="24"/>
              </w:rPr>
              <w:t>Can you explain more?</w:t>
            </w:r>
          </w:p>
          <w:p w14:paraId="2567E984" w14:textId="77777777" w:rsidR="00563336" w:rsidRPr="00563336" w:rsidRDefault="00563336" w:rsidP="0056333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</w:pPr>
            <w:r w:rsidRPr="00563336">
              <w:rPr>
                <w:rFonts w:asciiTheme="majorBidi" w:eastAsia="Times New Roman" w:hAnsiTheme="majorBidi" w:cstheme="majorBidi"/>
                <w:color w:val="242021"/>
                <w:sz w:val="24"/>
                <w:szCs w:val="24"/>
              </w:rPr>
              <w:t>What do you mean, why and how?</w:t>
            </w:r>
          </w:p>
          <w:p w14:paraId="7F665BFA" w14:textId="272A861E" w:rsidR="00563336" w:rsidRPr="00563336" w:rsidRDefault="00563336" w:rsidP="0056333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242021"/>
                <w:sz w:val="24"/>
                <w:szCs w:val="24"/>
              </w:rPr>
            </w:pPr>
            <w:r w:rsidRPr="00563336">
              <w:rPr>
                <w:rFonts w:asciiTheme="majorBidi" w:eastAsia="Times New Roman" w:hAnsiTheme="majorBidi" w:cstheme="majorBidi"/>
                <w:color w:val="242021"/>
                <w:sz w:val="24"/>
                <w:szCs w:val="24"/>
              </w:rPr>
              <w:t>Can you give an example?</w:t>
            </w:r>
          </w:p>
        </w:tc>
      </w:tr>
    </w:tbl>
    <w:p w14:paraId="08BF04EB" w14:textId="77777777" w:rsidR="000D53A7" w:rsidRDefault="000D53A7"/>
    <w:sectPr w:rsidR="000D5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D143F"/>
    <w:multiLevelType w:val="hybridMultilevel"/>
    <w:tmpl w:val="D7C4F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47E72"/>
    <w:multiLevelType w:val="hybridMultilevel"/>
    <w:tmpl w:val="032AA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06"/>
    <w:rsid w:val="00087B8B"/>
    <w:rsid w:val="000D53A7"/>
    <w:rsid w:val="00397529"/>
    <w:rsid w:val="00563336"/>
    <w:rsid w:val="00B43CD9"/>
    <w:rsid w:val="00D84536"/>
    <w:rsid w:val="00E22106"/>
    <w:rsid w:val="00FD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D06B"/>
  <w15:chartTrackingRefBased/>
  <w15:docId w15:val="{988B0C79-9C03-486F-902B-309E7498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E22106"/>
  </w:style>
  <w:style w:type="paragraph" w:styleId="ListParagraph">
    <w:name w:val="List Paragraph"/>
    <w:basedOn w:val="Normal"/>
    <w:uiPriority w:val="34"/>
    <w:qFormat/>
    <w:rsid w:val="005633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li mohammad parviniannasab</cp:lastModifiedBy>
  <cp:revision>2</cp:revision>
  <dcterms:created xsi:type="dcterms:W3CDTF">2023-06-11T03:59:00Z</dcterms:created>
  <dcterms:modified xsi:type="dcterms:W3CDTF">2023-06-11T03:59:00Z</dcterms:modified>
</cp:coreProperties>
</file>